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94E8C" w14:textId="6BEC0BFA" w:rsidR="00E55FA0" w:rsidRPr="00493ED1" w:rsidRDefault="00E55FA0" w:rsidP="00E55FA0">
      <w:pPr>
        <w:spacing w:line="360" w:lineRule="auto"/>
        <w:jc w:val="both"/>
        <w:rPr>
          <w:rFonts w:ascii="Calibri" w:hAnsi="Calibri" w:cs="Calibri"/>
          <w:b/>
        </w:rPr>
      </w:pPr>
      <w:r w:rsidRPr="00493ED1">
        <w:rPr>
          <w:rFonts w:ascii="Calibri" w:hAnsi="Calibri" w:cs="Calibri"/>
          <w:bCs/>
          <w:u w:val="single"/>
        </w:rPr>
        <w:t xml:space="preserve">Supplementary Table </w:t>
      </w:r>
      <w:r w:rsidR="008B063E">
        <w:rPr>
          <w:rFonts w:ascii="Calibri" w:hAnsi="Calibri" w:cs="Calibri"/>
          <w:bCs/>
          <w:u w:val="single"/>
        </w:rPr>
        <w:t>4</w:t>
      </w:r>
      <w:r w:rsidRPr="00493ED1">
        <w:rPr>
          <w:rFonts w:ascii="Calibri" w:hAnsi="Calibri" w:cs="Calibri"/>
          <w:bCs/>
          <w:u w:val="single"/>
        </w:rPr>
        <w:t>.</w:t>
      </w:r>
      <w:r w:rsidRPr="00493ED1">
        <w:rPr>
          <w:rFonts w:ascii="Calibri" w:hAnsi="Calibri" w:cs="Calibri"/>
        </w:rPr>
        <w:t xml:space="preserve"> Plasmids used in this study.</w:t>
      </w:r>
    </w:p>
    <w:tbl>
      <w:tblPr>
        <w:tblStyle w:val="TableGrid"/>
        <w:tblW w:w="98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10"/>
        <w:gridCol w:w="8105"/>
      </w:tblGrid>
      <w:tr w:rsidR="00E55FA0" w:rsidRPr="00F61B69" w14:paraId="242F6593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51470BC1" w14:textId="77777777" w:rsidR="00E55FA0" w:rsidRPr="00493ED1" w:rsidRDefault="00E55FA0" w:rsidP="0018193B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93ED1">
              <w:rPr>
                <w:rFonts w:ascii="Calibri" w:hAnsi="Calibri" w:cs="Calibri"/>
                <w:b/>
                <w:bCs/>
                <w:color w:val="000000"/>
              </w:rPr>
              <w:t>Plasmid #</w:t>
            </w:r>
          </w:p>
        </w:tc>
        <w:tc>
          <w:tcPr>
            <w:tcW w:w="8105" w:type="dxa"/>
            <w:vAlign w:val="center"/>
          </w:tcPr>
          <w:p w14:paraId="2D9ABC1D" w14:textId="77777777" w:rsidR="00E55FA0" w:rsidRPr="00493ED1" w:rsidRDefault="00E55FA0" w:rsidP="0018193B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93ED1">
              <w:rPr>
                <w:rFonts w:ascii="Calibri" w:hAnsi="Calibri" w:cs="Calibri"/>
                <w:b/>
                <w:bCs/>
                <w:color w:val="000000"/>
              </w:rPr>
              <w:t>Purpose</w:t>
            </w:r>
          </w:p>
        </w:tc>
      </w:tr>
      <w:tr w:rsidR="00E55FA0" w:rsidRPr="00F61B69" w14:paraId="0B4A005D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4958855A" w14:textId="77777777" w:rsidR="00E55FA0" w:rsidRPr="00493ED1" w:rsidRDefault="00E55FA0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pSB340</w:t>
            </w:r>
          </w:p>
        </w:tc>
        <w:tc>
          <w:tcPr>
            <w:tcW w:w="8105" w:type="dxa"/>
            <w:vAlign w:val="center"/>
          </w:tcPr>
          <w:p w14:paraId="6400BC70" w14:textId="77777777" w:rsidR="00E55FA0" w:rsidRPr="00493ED1" w:rsidRDefault="00E55FA0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 xml:space="preserve">Integration of </w:t>
            </w:r>
            <w:r w:rsidRPr="00493ED1">
              <w:rPr>
                <w:rFonts w:ascii="Calibri" w:hAnsi="Calibri" w:cs="Calibri"/>
                <w:i/>
                <w:iCs/>
                <w:color w:val="000000"/>
              </w:rPr>
              <w:t>GFP-TUB1</w:t>
            </w:r>
            <w:r w:rsidRPr="00493ED1">
              <w:rPr>
                <w:rFonts w:ascii="Calibri" w:hAnsi="Calibri" w:cs="Calibri"/>
                <w:color w:val="000000"/>
              </w:rPr>
              <w:t xml:space="preserve"> at the </w:t>
            </w:r>
            <w:r w:rsidRPr="00493ED1">
              <w:rPr>
                <w:rFonts w:ascii="Calibri" w:hAnsi="Calibri" w:cs="Calibri"/>
                <w:i/>
                <w:iCs/>
                <w:color w:val="000000"/>
              </w:rPr>
              <w:t>LEU2</w:t>
            </w:r>
            <w:r w:rsidRPr="00493ED1">
              <w:rPr>
                <w:rFonts w:ascii="Calibri" w:hAnsi="Calibri" w:cs="Calibri"/>
                <w:color w:val="000000"/>
              </w:rPr>
              <w:t xml:space="preserve"> locus</w:t>
            </w:r>
          </w:p>
        </w:tc>
      </w:tr>
      <w:tr w:rsidR="00E55FA0" w:rsidRPr="00F61B69" w14:paraId="4F2FEC7F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30FCA3F0" w14:textId="77777777" w:rsidR="00E55FA0" w:rsidRPr="00F51ED2" w:rsidRDefault="00E55FA0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B2933</w:t>
            </w:r>
          </w:p>
        </w:tc>
        <w:tc>
          <w:tcPr>
            <w:tcW w:w="8105" w:type="dxa"/>
            <w:vAlign w:val="center"/>
          </w:tcPr>
          <w:p w14:paraId="6729F1D8" w14:textId="77777777" w:rsidR="00E55FA0" w:rsidRPr="00F51ED2" w:rsidRDefault="00E55FA0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FA6a-mKATE2-KAN plasmid for tagging yeast proteins </w:t>
            </w:r>
            <w:r w:rsidRPr="00493ED1">
              <w:rPr>
                <w:rFonts w:ascii="Calibri" w:hAnsi="Calibri" w:cs="Calibri"/>
                <w:color w:val="000000"/>
              </w:rPr>
              <w:t xml:space="preserve">(Gift from </w:t>
            </w:r>
            <w:proofErr w:type="spellStart"/>
            <w:r w:rsidRPr="00493ED1">
              <w:rPr>
                <w:rFonts w:ascii="Calibri" w:hAnsi="Calibri" w:cs="Calibri"/>
                <w:color w:val="000000"/>
              </w:rPr>
              <w:t>Elçin</w:t>
            </w:r>
            <w:proofErr w:type="spellEnd"/>
            <w:r w:rsidRPr="00493ED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93ED1">
              <w:rPr>
                <w:rFonts w:ascii="Calibri" w:hAnsi="Calibri" w:cs="Calibri"/>
                <w:color w:val="000000"/>
              </w:rPr>
              <w:t>Ünal</w:t>
            </w:r>
            <w:proofErr w:type="spellEnd"/>
            <w:r>
              <w:rPr>
                <w:rFonts w:ascii="Calibri" w:hAnsi="Calibri" w:cs="Calibri"/>
                <w:color w:val="000000"/>
              </w:rPr>
              <w:t>,</w:t>
            </w:r>
            <w:r w:rsidRPr="00CF76CA">
              <w:rPr>
                <w:rFonts w:ascii="Calibri" w:hAnsi="Calibri" w:cs="Calibri"/>
                <w:color w:val="000000"/>
              </w:rPr>
              <w:t xml:space="preserve"> </w:t>
            </w:r>
            <w:r w:rsidRPr="00493ED1">
              <w:rPr>
                <w:rFonts w:ascii="Calibri" w:hAnsi="Calibri" w:cs="Calibri"/>
                <w:color w:val="000000"/>
              </w:rPr>
              <w:t>University of California, Berkeley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55FA0" w:rsidRPr="00F61B69" w14:paraId="4546A831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7C9095BB" w14:textId="77777777" w:rsidR="00E55FA0" w:rsidRPr="00493ED1" w:rsidRDefault="00E55FA0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pSB3218</w:t>
            </w:r>
          </w:p>
        </w:tc>
        <w:tc>
          <w:tcPr>
            <w:tcW w:w="8105" w:type="dxa"/>
            <w:vAlign w:val="center"/>
          </w:tcPr>
          <w:p w14:paraId="51CD1FB8" w14:textId="77777777" w:rsidR="00E55FA0" w:rsidRPr="00493ED1" w:rsidRDefault="00E55FA0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URA-CEN-sgRNA-Cas9</w:t>
            </w:r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493ED1">
              <w:rPr>
                <w:rFonts w:ascii="Calibri" w:hAnsi="Calibri" w:cs="Calibri"/>
                <w:color w:val="000000"/>
              </w:rPr>
              <w:t xml:space="preserve">plasmid (Gift from </w:t>
            </w:r>
            <w:proofErr w:type="spellStart"/>
            <w:r w:rsidRPr="00493ED1">
              <w:rPr>
                <w:rFonts w:ascii="Calibri" w:hAnsi="Calibri" w:cs="Calibri"/>
                <w:color w:val="000000"/>
              </w:rPr>
              <w:t>Elçin</w:t>
            </w:r>
            <w:proofErr w:type="spellEnd"/>
            <w:r w:rsidRPr="00493ED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93ED1">
              <w:rPr>
                <w:rFonts w:ascii="Calibri" w:hAnsi="Calibri" w:cs="Calibri"/>
                <w:color w:val="000000"/>
              </w:rPr>
              <w:t>Ünal</w:t>
            </w:r>
            <w:proofErr w:type="spellEnd"/>
            <w:r w:rsidRPr="00493ED1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55FA0" w:rsidRPr="00F61B69" w14:paraId="213D0DBE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42AF2B2E" w14:textId="77777777" w:rsidR="00E55FA0" w:rsidRPr="00493ED1" w:rsidRDefault="00E55FA0" w:rsidP="0018193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pSB3348</w:t>
            </w:r>
          </w:p>
        </w:tc>
        <w:tc>
          <w:tcPr>
            <w:tcW w:w="8105" w:type="dxa"/>
            <w:vAlign w:val="center"/>
          </w:tcPr>
          <w:p w14:paraId="55185335" w14:textId="77777777" w:rsidR="00E55FA0" w:rsidRPr="00493ED1" w:rsidRDefault="00E55FA0" w:rsidP="0018193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 xml:space="preserve">Single copy integration of </w:t>
            </w:r>
            <w:r w:rsidRPr="00493ED1">
              <w:rPr>
                <w:rFonts w:ascii="Calibri" w:hAnsi="Calibri" w:cs="Calibri"/>
                <w:i/>
                <w:iCs/>
                <w:color w:val="000000"/>
              </w:rPr>
              <w:t>pNDC80-NDC80</w:t>
            </w:r>
            <w:r w:rsidRPr="00493ED1">
              <w:rPr>
                <w:rFonts w:ascii="Calibri" w:hAnsi="Calibri" w:cs="Calibri"/>
                <w:color w:val="000000"/>
              </w:rPr>
              <w:t xml:space="preserve"> at the </w:t>
            </w:r>
            <w:r w:rsidRPr="00493ED1">
              <w:rPr>
                <w:rFonts w:ascii="Calibri" w:hAnsi="Calibri" w:cs="Calibri"/>
                <w:i/>
                <w:iCs/>
                <w:color w:val="000000"/>
              </w:rPr>
              <w:t>TRP1</w:t>
            </w:r>
            <w:r w:rsidRPr="00493ED1">
              <w:rPr>
                <w:rFonts w:ascii="Calibri" w:hAnsi="Calibri" w:cs="Calibri"/>
                <w:color w:val="000000"/>
              </w:rPr>
              <w:t xml:space="preserve"> locus</w:t>
            </w:r>
          </w:p>
        </w:tc>
      </w:tr>
      <w:tr w:rsidR="00E55FA0" w:rsidRPr="00F61B69" w14:paraId="044850E5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3E4504AB" w14:textId="77777777" w:rsidR="00E55FA0" w:rsidRPr="00493ED1" w:rsidRDefault="00E55FA0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pSB3349</w:t>
            </w:r>
          </w:p>
        </w:tc>
        <w:tc>
          <w:tcPr>
            <w:tcW w:w="8105" w:type="dxa"/>
            <w:vAlign w:val="center"/>
          </w:tcPr>
          <w:p w14:paraId="78D0FB5E" w14:textId="77777777" w:rsidR="00E55FA0" w:rsidRPr="00493ED1" w:rsidRDefault="00E55FA0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 xml:space="preserve">Single copy integration of </w:t>
            </w:r>
            <w:r w:rsidRPr="00493ED1">
              <w:rPr>
                <w:rFonts w:ascii="Calibri" w:hAnsi="Calibri" w:cs="Calibri"/>
                <w:i/>
                <w:iCs/>
                <w:color w:val="000000"/>
              </w:rPr>
              <w:t>pNDC80-ndc80</w:t>
            </w:r>
            <w:r w:rsidRPr="00493ED1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T248A,T252A</w:t>
            </w:r>
            <w:r w:rsidRPr="00493ED1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 w:rsidRPr="00493ED1">
              <w:rPr>
                <w:rFonts w:ascii="Calibri" w:hAnsi="Calibri" w:cs="Calibri"/>
                <w:color w:val="000000"/>
              </w:rPr>
              <w:t xml:space="preserve">at the </w:t>
            </w:r>
            <w:r w:rsidRPr="00493ED1">
              <w:rPr>
                <w:rFonts w:ascii="Calibri" w:hAnsi="Calibri" w:cs="Calibri"/>
                <w:i/>
                <w:iCs/>
                <w:color w:val="000000"/>
              </w:rPr>
              <w:t>TRP1</w:t>
            </w:r>
            <w:r w:rsidRPr="00493ED1">
              <w:rPr>
                <w:rFonts w:ascii="Calibri" w:hAnsi="Calibri" w:cs="Calibri"/>
                <w:color w:val="000000"/>
              </w:rPr>
              <w:t xml:space="preserve"> locus</w:t>
            </w:r>
          </w:p>
        </w:tc>
      </w:tr>
      <w:tr w:rsidR="00E55FA0" w:rsidRPr="00F61B69" w14:paraId="2D218F7A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65540B86" w14:textId="77777777" w:rsidR="00E55FA0" w:rsidRPr="00493ED1" w:rsidRDefault="00E55FA0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pSB3350</w:t>
            </w:r>
          </w:p>
        </w:tc>
        <w:tc>
          <w:tcPr>
            <w:tcW w:w="8105" w:type="dxa"/>
            <w:vAlign w:val="center"/>
          </w:tcPr>
          <w:p w14:paraId="644B0592" w14:textId="77777777" w:rsidR="00E55FA0" w:rsidRPr="00493ED1" w:rsidRDefault="00E55FA0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 xml:space="preserve">Single copy integration of </w:t>
            </w:r>
            <w:r w:rsidRPr="00493ED1">
              <w:rPr>
                <w:rFonts w:ascii="Calibri" w:hAnsi="Calibri" w:cs="Calibri"/>
                <w:i/>
                <w:iCs/>
                <w:color w:val="000000"/>
              </w:rPr>
              <w:t>pNDC80-ndc80</w:t>
            </w:r>
            <w:r w:rsidRPr="00493ED1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T248D,T252D</w:t>
            </w:r>
            <w:r w:rsidRPr="00493ED1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 w:rsidRPr="00493ED1">
              <w:rPr>
                <w:rFonts w:ascii="Calibri" w:hAnsi="Calibri" w:cs="Calibri"/>
                <w:color w:val="000000"/>
              </w:rPr>
              <w:t xml:space="preserve">at the </w:t>
            </w:r>
            <w:r w:rsidRPr="00493ED1">
              <w:rPr>
                <w:rFonts w:ascii="Calibri" w:hAnsi="Calibri" w:cs="Calibri"/>
                <w:i/>
                <w:iCs/>
                <w:color w:val="000000"/>
              </w:rPr>
              <w:t>TRP1</w:t>
            </w:r>
            <w:r w:rsidRPr="00493ED1">
              <w:rPr>
                <w:rFonts w:ascii="Calibri" w:hAnsi="Calibri" w:cs="Calibri"/>
                <w:color w:val="000000"/>
              </w:rPr>
              <w:t xml:space="preserve"> locus</w:t>
            </w:r>
          </w:p>
        </w:tc>
      </w:tr>
      <w:tr w:rsidR="00E55FA0" w:rsidRPr="00F61B69" w14:paraId="61DEC8CD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7B8A0233" w14:textId="77777777" w:rsidR="00E55FA0" w:rsidRPr="00493ED1" w:rsidRDefault="00E55FA0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pSB3408</w:t>
            </w:r>
          </w:p>
        </w:tc>
        <w:tc>
          <w:tcPr>
            <w:tcW w:w="8105" w:type="dxa"/>
            <w:vAlign w:val="center"/>
          </w:tcPr>
          <w:p w14:paraId="78835848" w14:textId="77777777" w:rsidR="00E55FA0" w:rsidRPr="00493ED1" w:rsidRDefault="00E55FA0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 xml:space="preserve">URA-CEN-sgRNA-Cas9 plasmid targeting GAGCCAGCCTTTAAAGACTT for </w:t>
            </w:r>
            <w:r w:rsidRPr="00493ED1">
              <w:rPr>
                <w:rFonts w:ascii="Calibri" w:hAnsi="Calibri" w:cs="Calibri"/>
                <w:i/>
                <w:iCs/>
                <w:color w:val="000000"/>
              </w:rPr>
              <w:t>ndc80</w:t>
            </w:r>
            <w:r w:rsidRPr="00493ED1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T248A,T252A</w:t>
            </w:r>
            <w:r w:rsidRPr="00493ED1">
              <w:rPr>
                <w:rFonts w:ascii="Calibri" w:hAnsi="Calibri" w:cs="Calibri"/>
                <w:color w:val="000000"/>
                <w:vertAlign w:val="superscript"/>
              </w:rPr>
              <w:t xml:space="preserve">  </w:t>
            </w:r>
            <w:r w:rsidRPr="00493ED1">
              <w:rPr>
                <w:rFonts w:ascii="Calibri" w:hAnsi="Calibri" w:cs="Calibri"/>
                <w:color w:val="000000"/>
              </w:rPr>
              <w:t xml:space="preserve">and </w:t>
            </w:r>
            <w:r w:rsidRPr="00493ED1">
              <w:rPr>
                <w:rFonts w:ascii="Calibri" w:hAnsi="Calibri" w:cs="Calibri"/>
                <w:i/>
                <w:iCs/>
                <w:color w:val="000000"/>
              </w:rPr>
              <w:t>ndc80</w:t>
            </w:r>
            <w:r w:rsidRPr="00493ED1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T248D,T252D</w:t>
            </w:r>
            <w:r w:rsidRPr="00493ED1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 w:rsidRPr="00493ED1">
              <w:rPr>
                <w:rFonts w:ascii="Calibri" w:hAnsi="Calibri" w:cs="Calibri"/>
                <w:color w:val="000000"/>
              </w:rPr>
              <w:t>construction</w:t>
            </w:r>
          </w:p>
        </w:tc>
      </w:tr>
      <w:tr w:rsidR="00E55FA0" w:rsidRPr="00F61B69" w14:paraId="531C42BA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3ACA4A0C" w14:textId="77777777" w:rsidR="00E55FA0" w:rsidRPr="00634C0F" w:rsidRDefault="00E55FA0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B3512</w:t>
            </w:r>
          </w:p>
        </w:tc>
        <w:tc>
          <w:tcPr>
            <w:tcW w:w="8105" w:type="dxa"/>
            <w:vAlign w:val="center"/>
          </w:tcPr>
          <w:p w14:paraId="7D878593" w14:textId="77777777" w:rsidR="00E55FA0" w:rsidRPr="00634C0F" w:rsidRDefault="00E55FA0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A6a-link-mGFP(EGFP</w:t>
            </w:r>
            <w:r w:rsidRPr="002C511E">
              <w:rPr>
                <w:rFonts w:ascii="Calibri" w:hAnsi="Calibri" w:cs="Calibri"/>
                <w:color w:val="000000"/>
                <w:vertAlign w:val="superscript"/>
              </w:rPr>
              <w:t>A206K</w:t>
            </w:r>
            <w:r>
              <w:rPr>
                <w:rFonts w:ascii="Calibri" w:hAnsi="Calibri" w:cs="Calibri"/>
                <w:color w:val="000000"/>
              </w:rPr>
              <w:t xml:space="preserve">)-KAN plasmid for tagging yeast proteins </w:t>
            </w:r>
            <w:r w:rsidRPr="00493ED1">
              <w:rPr>
                <w:rFonts w:ascii="Calibri" w:hAnsi="Calibri" w:cs="Calibri"/>
                <w:color w:val="000000"/>
              </w:rPr>
              <w:t xml:space="preserve">(Gift from </w:t>
            </w:r>
            <w:proofErr w:type="spellStart"/>
            <w:r w:rsidRPr="00493ED1">
              <w:rPr>
                <w:rFonts w:ascii="Calibri" w:hAnsi="Calibri" w:cs="Calibri"/>
                <w:color w:val="000000"/>
              </w:rPr>
              <w:t>Elçin</w:t>
            </w:r>
            <w:proofErr w:type="spellEnd"/>
            <w:r w:rsidRPr="00493ED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93ED1">
              <w:rPr>
                <w:rFonts w:ascii="Calibri" w:hAnsi="Calibri" w:cs="Calibri"/>
                <w:color w:val="000000"/>
              </w:rPr>
              <w:t>Ünal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14:paraId="7E38A9D1" w14:textId="77777777" w:rsidR="00E55FA0" w:rsidRPr="00493ED1" w:rsidRDefault="00E55FA0" w:rsidP="00E55FA0">
      <w:pPr>
        <w:spacing w:line="360" w:lineRule="auto"/>
        <w:rPr>
          <w:rFonts w:ascii="Calibri" w:hAnsi="Calibri" w:cs="Calibri"/>
        </w:rPr>
      </w:pPr>
    </w:p>
    <w:p w14:paraId="51782085" w14:textId="77777777" w:rsidR="002D0477" w:rsidRDefault="002D0477"/>
    <w:sectPr w:rsidR="002D0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FA0"/>
    <w:rsid w:val="00002F80"/>
    <w:rsid w:val="000140AA"/>
    <w:rsid w:val="000305AE"/>
    <w:rsid w:val="00052C11"/>
    <w:rsid w:val="000C2FC4"/>
    <w:rsid w:val="000D2940"/>
    <w:rsid w:val="00123DF5"/>
    <w:rsid w:val="00146316"/>
    <w:rsid w:val="001625B8"/>
    <w:rsid w:val="00173FDF"/>
    <w:rsid w:val="00187DD4"/>
    <w:rsid w:val="001A549C"/>
    <w:rsid w:val="001A7608"/>
    <w:rsid w:val="001C75F8"/>
    <w:rsid w:val="001E444C"/>
    <w:rsid w:val="001F6DF9"/>
    <w:rsid w:val="002047F0"/>
    <w:rsid w:val="00206EC1"/>
    <w:rsid w:val="00245A66"/>
    <w:rsid w:val="00255B2E"/>
    <w:rsid w:val="00257E78"/>
    <w:rsid w:val="00264140"/>
    <w:rsid w:val="00286E7C"/>
    <w:rsid w:val="002963B2"/>
    <w:rsid w:val="002A2468"/>
    <w:rsid w:val="002A4F84"/>
    <w:rsid w:val="002A724A"/>
    <w:rsid w:val="002C7ED2"/>
    <w:rsid w:val="002D0477"/>
    <w:rsid w:val="00302E16"/>
    <w:rsid w:val="00345809"/>
    <w:rsid w:val="003C601A"/>
    <w:rsid w:val="003D239A"/>
    <w:rsid w:val="003D44D3"/>
    <w:rsid w:val="00402546"/>
    <w:rsid w:val="004257B5"/>
    <w:rsid w:val="0043096A"/>
    <w:rsid w:val="004720D6"/>
    <w:rsid w:val="004A204D"/>
    <w:rsid w:val="004F009F"/>
    <w:rsid w:val="004F5271"/>
    <w:rsid w:val="005126EB"/>
    <w:rsid w:val="005357B7"/>
    <w:rsid w:val="0055075A"/>
    <w:rsid w:val="005A6CE6"/>
    <w:rsid w:val="005B3EF6"/>
    <w:rsid w:val="005C2BFB"/>
    <w:rsid w:val="005F4D1C"/>
    <w:rsid w:val="00601FDE"/>
    <w:rsid w:val="0063082F"/>
    <w:rsid w:val="006367B6"/>
    <w:rsid w:val="00693BA2"/>
    <w:rsid w:val="00696101"/>
    <w:rsid w:val="006A40B0"/>
    <w:rsid w:val="00705926"/>
    <w:rsid w:val="0071689C"/>
    <w:rsid w:val="00731D45"/>
    <w:rsid w:val="00734CE9"/>
    <w:rsid w:val="007A3E5F"/>
    <w:rsid w:val="007B1681"/>
    <w:rsid w:val="007C6CBE"/>
    <w:rsid w:val="007E3F04"/>
    <w:rsid w:val="007E4991"/>
    <w:rsid w:val="007E59A2"/>
    <w:rsid w:val="007F3E27"/>
    <w:rsid w:val="008231BD"/>
    <w:rsid w:val="00840D00"/>
    <w:rsid w:val="0084162C"/>
    <w:rsid w:val="00843108"/>
    <w:rsid w:val="008478B3"/>
    <w:rsid w:val="00850580"/>
    <w:rsid w:val="0085796D"/>
    <w:rsid w:val="008604CB"/>
    <w:rsid w:val="00892CB2"/>
    <w:rsid w:val="008B063E"/>
    <w:rsid w:val="008C4CBA"/>
    <w:rsid w:val="008C649B"/>
    <w:rsid w:val="008D7DBA"/>
    <w:rsid w:val="008E4F3B"/>
    <w:rsid w:val="008F533E"/>
    <w:rsid w:val="0091659B"/>
    <w:rsid w:val="00920EE3"/>
    <w:rsid w:val="009359B9"/>
    <w:rsid w:val="00950614"/>
    <w:rsid w:val="0095392F"/>
    <w:rsid w:val="00966E1C"/>
    <w:rsid w:val="0096729F"/>
    <w:rsid w:val="0098255D"/>
    <w:rsid w:val="009A1D45"/>
    <w:rsid w:val="009A6315"/>
    <w:rsid w:val="009F2A3B"/>
    <w:rsid w:val="00A145B0"/>
    <w:rsid w:val="00A22B75"/>
    <w:rsid w:val="00A609A1"/>
    <w:rsid w:val="00A8650F"/>
    <w:rsid w:val="00AC2388"/>
    <w:rsid w:val="00AD1247"/>
    <w:rsid w:val="00AE0D12"/>
    <w:rsid w:val="00B12016"/>
    <w:rsid w:val="00B24835"/>
    <w:rsid w:val="00B26243"/>
    <w:rsid w:val="00BC4A47"/>
    <w:rsid w:val="00BC6888"/>
    <w:rsid w:val="00C40A93"/>
    <w:rsid w:val="00C41A5D"/>
    <w:rsid w:val="00C57780"/>
    <w:rsid w:val="00C71819"/>
    <w:rsid w:val="00C939A3"/>
    <w:rsid w:val="00CB71EE"/>
    <w:rsid w:val="00CC1BC1"/>
    <w:rsid w:val="00CD1E60"/>
    <w:rsid w:val="00CD6A83"/>
    <w:rsid w:val="00CE1335"/>
    <w:rsid w:val="00D5419D"/>
    <w:rsid w:val="00D71B08"/>
    <w:rsid w:val="00D721D7"/>
    <w:rsid w:val="00D91647"/>
    <w:rsid w:val="00DA251B"/>
    <w:rsid w:val="00E23507"/>
    <w:rsid w:val="00E46489"/>
    <w:rsid w:val="00E55FA0"/>
    <w:rsid w:val="00E77A76"/>
    <w:rsid w:val="00EA5E7E"/>
    <w:rsid w:val="00F002A4"/>
    <w:rsid w:val="00F168C9"/>
    <w:rsid w:val="00F2670A"/>
    <w:rsid w:val="00F303CD"/>
    <w:rsid w:val="00F3330E"/>
    <w:rsid w:val="00F53448"/>
    <w:rsid w:val="00F64F76"/>
    <w:rsid w:val="00F8502A"/>
    <w:rsid w:val="00FA3C2F"/>
    <w:rsid w:val="00FA60AC"/>
    <w:rsid w:val="00FA71F7"/>
    <w:rsid w:val="00FD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02760"/>
  <w15:chartTrackingRefBased/>
  <w15:docId w15:val="{E30AF1E6-0197-AF4D-80A9-2AA492E64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FA0"/>
  </w:style>
  <w:style w:type="paragraph" w:styleId="Heading1">
    <w:name w:val="heading 1"/>
    <w:basedOn w:val="Normal"/>
    <w:next w:val="Normal"/>
    <w:link w:val="Heading1Char"/>
    <w:uiPriority w:val="9"/>
    <w:qFormat/>
    <w:rsid w:val="00E55F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F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F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F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F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F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F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F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F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A2468"/>
  </w:style>
  <w:style w:type="character" w:customStyle="1" w:styleId="Heading1Char">
    <w:name w:val="Heading 1 Char"/>
    <w:basedOn w:val="DefaultParagraphFont"/>
    <w:link w:val="Heading1"/>
    <w:uiPriority w:val="9"/>
    <w:rsid w:val="00E55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F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F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F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F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F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F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F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F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F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Christian R</dc:creator>
  <cp:keywords/>
  <dc:description/>
  <cp:lastModifiedBy>Nelson, Christian R</cp:lastModifiedBy>
  <cp:revision>3</cp:revision>
  <dcterms:created xsi:type="dcterms:W3CDTF">2025-02-12T23:59:00Z</dcterms:created>
  <dcterms:modified xsi:type="dcterms:W3CDTF">2025-02-13T00:03:00Z</dcterms:modified>
</cp:coreProperties>
</file>